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B07281" w14:textId="7AD5932A" w:rsidR="0087480A" w:rsidRPr="00FE204A" w:rsidRDefault="00FE204A" w:rsidP="00FE204A">
      <w:pPr>
        <w:spacing w:after="120"/>
        <w:rPr>
          <w:rFonts w:ascii="Times New Roman" w:hAnsi="Times New Roman" w:cs="Times New Roman"/>
        </w:rPr>
      </w:pPr>
      <w:r w:rsidRPr="00FE204A">
        <w:rPr>
          <w:rFonts w:ascii="Times New Roman" w:hAnsi="Times New Roman" w:cs="Times New Roman"/>
        </w:rPr>
        <w:t xml:space="preserve">Table S1 </w:t>
      </w:r>
      <w:r>
        <w:rPr>
          <w:rFonts w:ascii="Times New Roman" w:hAnsi="Times New Roman" w:cs="Times New Roman"/>
        </w:rPr>
        <w:t>Number of samples from each body site and time point</w:t>
      </w:r>
      <w:r w:rsidR="00DB3ECC">
        <w:rPr>
          <w:rFonts w:ascii="Times New Roman" w:hAnsi="Times New Roman" w:cs="Times New Roman"/>
        </w:rPr>
        <w:t>, in visitors and villagers.</w:t>
      </w:r>
    </w:p>
    <w:tbl>
      <w:tblPr>
        <w:tblW w:w="0" w:type="auto"/>
        <w:tblBorders>
          <w:left w:val="nil"/>
          <w:right w:val="nil"/>
        </w:tblBorders>
        <w:tblLook w:val="0000" w:firstRow="0" w:lastRow="0" w:firstColumn="0" w:lastColumn="0" w:noHBand="0" w:noVBand="0"/>
      </w:tblPr>
      <w:tblGrid>
        <w:gridCol w:w="1794"/>
        <w:gridCol w:w="1134"/>
        <w:gridCol w:w="1060"/>
        <w:gridCol w:w="1183"/>
        <w:gridCol w:w="1305"/>
        <w:gridCol w:w="1305"/>
      </w:tblGrid>
      <w:tr w:rsidR="00FE204A" w:rsidRPr="00FE204A" w14:paraId="5D0C496B" w14:textId="77777777" w:rsidTr="00A7332C"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5425B134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b/>
                <w:color w:val="000000"/>
                <w:sz w:val="22"/>
                <w:szCs w:val="22"/>
              </w:rPr>
              <w:t>Body Sit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450BF8C6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b/>
                <w:color w:val="000000"/>
                <w:sz w:val="22"/>
                <w:szCs w:val="22"/>
              </w:rPr>
              <w:t>Villager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  <w:vAlign w:val="bottom"/>
          </w:tcPr>
          <w:p w14:paraId="77539872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b/>
                <w:color w:val="000000"/>
                <w:sz w:val="22"/>
                <w:szCs w:val="22"/>
              </w:rPr>
              <w:t>Visitors</w:t>
            </w:r>
          </w:p>
        </w:tc>
      </w:tr>
      <w:tr w:rsidR="00FE204A" w:rsidRPr="00FE204A" w14:paraId="749019B2" w14:textId="77777777" w:rsidTr="00A7332C"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3B697F63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5948D9EC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5ADD0E38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b/>
                <w:color w:val="000000"/>
                <w:sz w:val="22"/>
                <w:szCs w:val="22"/>
              </w:rPr>
              <w:t>Days1-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6D77723A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b/>
                <w:color w:val="000000"/>
                <w:sz w:val="22"/>
                <w:szCs w:val="22"/>
              </w:rPr>
              <w:t>Days5-1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1A660CE4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b/>
                <w:color w:val="000000"/>
                <w:sz w:val="22"/>
                <w:szCs w:val="22"/>
              </w:rPr>
              <w:t>Days11-1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58093702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b/>
                <w:color w:val="000000"/>
                <w:sz w:val="22"/>
                <w:szCs w:val="22"/>
              </w:rPr>
              <w:t>Days17-22</w:t>
            </w:r>
          </w:p>
        </w:tc>
      </w:tr>
      <w:tr w:rsidR="00FE204A" w:rsidRPr="00FE204A" w14:paraId="64970347" w14:textId="77777777" w:rsidTr="00A7332C"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5736B6ED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i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69148646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53702603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106F213A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125A6346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309F268F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204A" w:rsidRPr="00FE204A" w14:paraId="0CEE74F9" w14:textId="77777777" w:rsidTr="00A7332C">
        <w:tc>
          <w:tcPr>
            <w:tcW w:w="0" w:type="auto"/>
            <w:vAlign w:val="bottom"/>
          </w:tcPr>
          <w:p w14:paraId="1065B800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Fe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s</w:t>
            </w:r>
          </w:p>
        </w:tc>
        <w:tc>
          <w:tcPr>
            <w:tcW w:w="0" w:type="auto"/>
            <w:vAlign w:val="bottom"/>
          </w:tcPr>
          <w:p w14:paraId="29509F7C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bottom"/>
          </w:tcPr>
          <w:p w14:paraId="15031677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bottom"/>
          </w:tcPr>
          <w:p w14:paraId="32819279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bottom"/>
          </w:tcPr>
          <w:p w14:paraId="2FDCEB1F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bottom"/>
          </w:tcPr>
          <w:p w14:paraId="4934E2D2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</w:tr>
      <w:tr w:rsidR="00FE204A" w:rsidRPr="00FE204A" w14:paraId="6F96F009" w14:textId="77777777" w:rsidTr="00A7332C">
        <w:tc>
          <w:tcPr>
            <w:tcW w:w="0" w:type="auto"/>
            <w:vAlign w:val="bottom"/>
          </w:tcPr>
          <w:p w14:paraId="330A3067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se</w:t>
            </w:r>
          </w:p>
        </w:tc>
        <w:tc>
          <w:tcPr>
            <w:tcW w:w="0" w:type="auto"/>
            <w:vAlign w:val="bottom"/>
          </w:tcPr>
          <w:p w14:paraId="28EF9EE2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bottom"/>
          </w:tcPr>
          <w:p w14:paraId="0BAF182D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14:paraId="573F222E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bottom"/>
          </w:tcPr>
          <w:p w14:paraId="2C0F2284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bottom"/>
          </w:tcPr>
          <w:p w14:paraId="5BABF9B1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FE204A" w:rsidRPr="00FE204A" w14:paraId="6E7787BB" w14:textId="77777777" w:rsidTr="00A7332C">
        <w:tc>
          <w:tcPr>
            <w:tcW w:w="0" w:type="auto"/>
            <w:vAlign w:val="bottom"/>
          </w:tcPr>
          <w:p w14:paraId="0C838953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uth</w:t>
            </w:r>
          </w:p>
        </w:tc>
        <w:tc>
          <w:tcPr>
            <w:tcW w:w="0" w:type="auto"/>
            <w:vAlign w:val="bottom"/>
          </w:tcPr>
          <w:p w14:paraId="2D37F8F7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bottom"/>
          </w:tcPr>
          <w:p w14:paraId="5756DDF7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14:paraId="3A8E3C73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bottom"/>
          </w:tcPr>
          <w:p w14:paraId="7DB1DAF2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bottom"/>
          </w:tcPr>
          <w:p w14:paraId="2B296795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FE204A" w:rsidRPr="00FE204A" w14:paraId="1C7FBCCF" w14:textId="77777777" w:rsidTr="00A7332C">
        <w:tc>
          <w:tcPr>
            <w:tcW w:w="0" w:type="auto"/>
            <w:vAlign w:val="bottom"/>
          </w:tcPr>
          <w:p w14:paraId="7A9F1182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0" w:type="auto"/>
            <w:vAlign w:val="bottom"/>
          </w:tcPr>
          <w:p w14:paraId="436F9CBD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bottom"/>
          </w:tcPr>
          <w:p w14:paraId="2BDCE9E2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bottom"/>
          </w:tcPr>
          <w:p w14:paraId="55055A2B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bottom"/>
          </w:tcPr>
          <w:p w14:paraId="49610002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bottom"/>
          </w:tcPr>
          <w:p w14:paraId="294A2525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FE204A" w:rsidRPr="00FE204A" w14:paraId="255C26D4" w14:textId="77777777" w:rsidTr="00A7332C">
        <w:tc>
          <w:tcPr>
            <w:tcW w:w="0" w:type="auto"/>
            <w:vAlign w:val="bottom"/>
          </w:tcPr>
          <w:p w14:paraId="6B7B05CC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both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i/>
                <w:color w:val="000000"/>
                <w:sz w:val="22"/>
                <w:szCs w:val="22"/>
              </w:rPr>
              <w:t>Children</w:t>
            </w:r>
          </w:p>
        </w:tc>
        <w:tc>
          <w:tcPr>
            <w:tcW w:w="0" w:type="auto"/>
            <w:vAlign w:val="bottom"/>
          </w:tcPr>
          <w:p w14:paraId="699A5094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60122624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334E0DE4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5477C35C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118E90F8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E204A" w:rsidRPr="00FE204A" w14:paraId="240D2D4E" w14:textId="77777777" w:rsidTr="00A7332C">
        <w:tc>
          <w:tcPr>
            <w:tcW w:w="0" w:type="auto"/>
            <w:vAlign w:val="bottom"/>
          </w:tcPr>
          <w:p w14:paraId="5B4A5759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Fe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s</w:t>
            </w:r>
          </w:p>
        </w:tc>
        <w:tc>
          <w:tcPr>
            <w:tcW w:w="0" w:type="auto"/>
            <w:vAlign w:val="bottom"/>
          </w:tcPr>
          <w:p w14:paraId="4E05E459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bottom"/>
          </w:tcPr>
          <w:p w14:paraId="5315FD34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0D9F89B0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3C71D797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14:paraId="76688D99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FE204A" w:rsidRPr="00FE204A" w14:paraId="6BF9A7A9" w14:textId="77777777" w:rsidTr="00A7332C">
        <w:tc>
          <w:tcPr>
            <w:tcW w:w="0" w:type="auto"/>
            <w:vAlign w:val="bottom"/>
          </w:tcPr>
          <w:p w14:paraId="288FD397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se</w:t>
            </w:r>
          </w:p>
        </w:tc>
        <w:tc>
          <w:tcPr>
            <w:tcW w:w="0" w:type="auto"/>
            <w:vAlign w:val="bottom"/>
          </w:tcPr>
          <w:p w14:paraId="30B521EC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vAlign w:val="bottom"/>
          </w:tcPr>
          <w:p w14:paraId="2FE31AF3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68DA94E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73A4E4AF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bottom"/>
          </w:tcPr>
          <w:p w14:paraId="17E5F521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FE204A" w:rsidRPr="00FE204A" w14:paraId="3A574CA4" w14:textId="77777777" w:rsidTr="00A7332C">
        <w:tc>
          <w:tcPr>
            <w:tcW w:w="0" w:type="auto"/>
            <w:vAlign w:val="bottom"/>
          </w:tcPr>
          <w:p w14:paraId="63A1F2D5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uth</w:t>
            </w:r>
          </w:p>
        </w:tc>
        <w:tc>
          <w:tcPr>
            <w:tcW w:w="0" w:type="auto"/>
            <w:vAlign w:val="bottom"/>
          </w:tcPr>
          <w:p w14:paraId="56EDB9B5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vAlign w:val="bottom"/>
          </w:tcPr>
          <w:p w14:paraId="78FA36E8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2196089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12994429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bottom"/>
          </w:tcPr>
          <w:p w14:paraId="1CD88AF3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FE204A" w:rsidRPr="00FE204A" w14:paraId="3613900E" w14:textId="77777777" w:rsidTr="00A7332C"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42240A8B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7BB53D9A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7309253E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40E6B5BB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6DD6AAA9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5F5E0C87" w14:textId="77777777" w:rsidR="00FE204A" w:rsidRPr="00FE204A" w:rsidRDefault="00FE204A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7332C" w:rsidRPr="00FE204A" w14:paraId="7E92EE91" w14:textId="77777777" w:rsidTr="00BE4C3F"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278A29FA" w14:textId="77777777" w:rsidR="00A7332C" w:rsidRPr="00FE204A" w:rsidRDefault="00A7332C" w:rsidP="00FE204A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b/>
                <w:color w:val="000000"/>
                <w:sz w:val="22"/>
                <w:szCs w:val="22"/>
              </w:rPr>
              <w:t>Total Villagers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: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7A791AD5" w14:textId="77777777" w:rsidR="00A7332C" w:rsidRPr="00FE204A" w:rsidRDefault="00A7332C" w:rsidP="00A7332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b/>
                <w:color w:val="000000"/>
                <w:sz w:val="22"/>
                <w:szCs w:val="22"/>
              </w:rPr>
              <w:t>167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1307545E" w14:textId="77777777" w:rsidR="00A7332C" w:rsidRPr="00FE204A" w:rsidRDefault="00A7332C" w:rsidP="00FE204A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b/>
                <w:color w:val="000000"/>
                <w:sz w:val="22"/>
                <w:szCs w:val="22"/>
              </w:rPr>
              <w:t>Total Visitors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: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760A274F" w14:textId="0013D218" w:rsidR="00A7332C" w:rsidRPr="00FE204A" w:rsidRDefault="00A7332C" w:rsidP="00FE204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04A">
              <w:rPr>
                <w:rFonts w:ascii="Arial" w:hAnsi="Arial" w:cs="Arial"/>
                <w:b/>
                <w:color w:val="000000"/>
                <w:sz w:val="22"/>
                <w:szCs w:val="22"/>
              </w:rPr>
              <w:t>160</w:t>
            </w:r>
          </w:p>
        </w:tc>
      </w:tr>
    </w:tbl>
    <w:p w14:paraId="65D72E07" w14:textId="77777777" w:rsidR="00FE204A" w:rsidRDefault="00FE204A"/>
    <w:p w14:paraId="5E35487E" w14:textId="77777777" w:rsidR="00E17E84" w:rsidRDefault="00E17E84" w:rsidP="00A7332C">
      <w:bookmarkStart w:id="0" w:name="_GoBack"/>
      <w:bookmarkEnd w:id="0"/>
    </w:p>
    <w:sectPr w:rsidR="00E17E84" w:rsidSect="00A733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04A"/>
    <w:rsid w:val="003350C6"/>
    <w:rsid w:val="003456D6"/>
    <w:rsid w:val="005D6867"/>
    <w:rsid w:val="00666C0C"/>
    <w:rsid w:val="00807537"/>
    <w:rsid w:val="00865E1E"/>
    <w:rsid w:val="00A7332C"/>
    <w:rsid w:val="00AA755D"/>
    <w:rsid w:val="00AB3D7E"/>
    <w:rsid w:val="00BB0833"/>
    <w:rsid w:val="00CA7E20"/>
    <w:rsid w:val="00DB3ECC"/>
    <w:rsid w:val="00E17E84"/>
    <w:rsid w:val="00FE2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650FF8"/>
  <w14:defaultImageDpi w14:val="32767"/>
  <w15:docId w15:val="{D5AE1DCA-2E74-1148-A376-4ADCF4F82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205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cheng Wang</dc:creator>
  <cp:keywords/>
  <dc:description/>
  <cp:lastModifiedBy>Jincheng Wang</cp:lastModifiedBy>
  <cp:revision>2</cp:revision>
  <dcterms:created xsi:type="dcterms:W3CDTF">2018-07-26T14:55:00Z</dcterms:created>
  <dcterms:modified xsi:type="dcterms:W3CDTF">2018-07-26T14:55:00Z</dcterms:modified>
</cp:coreProperties>
</file>